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951" w:rsidRPr="00D82DAE" w:rsidRDefault="00D32789" w:rsidP="009576D7">
      <w:pPr>
        <w:rPr>
          <w:rFonts w:ascii="Times New Roman" w:hAnsi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 xml:space="preserve">S2 </w:t>
      </w:r>
      <w:r w:rsidR="000E3951" w:rsidRPr="00D82DAE">
        <w:rPr>
          <w:rFonts w:ascii="Times New Roman" w:hAnsi="Times New Roman"/>
          <w:b/>
        </w:rPr>
        <w:t>Table.</w:t>
      </w:r>
      <w:proofErr w:type="gramEnd"/>
    </w:p>
    <w:p w:rsidR="00D82DAE" w:rsidRDefault="00D82DAE" w:rsidP="009576D7">
      <w:pPr>
        <w:rPr>
          <w:rFonts w:ascii="Times New Roman" w:hAnsi="Times New Roman"/>
        </w:rPr>
      </w:pPr>
    </w:p>
    <w:tbl>
      <w:tblPr>
        <w:tblW w:w="9698" w:type="dxa"/>
        <w:tblLook w:val="04A0" w:firstRow="1" w:lastRow="0" w:firstColumn="1" w:lastColumn="0" w:noHBand="0" w:noVBand="1"/>
      </w:tblPr>
      <w:tblGrid>
        <w:gridCol w:w="2342"/>
        <w:gridCol w:w="7356"/>
      </w:tblGrid>
      <w:tr w:rsidR="00D82DAE" w:rsidRPr="000C503A" w:rsidTr="00EB1A8A">
        <w:trPr>
          <w:trHeight w:val="253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>Primer</w:t>
            </w:r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>Sequence (5’-3’)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CeAUS_F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TATTTTCAGGGCGCCATGAAAATCCTGCTGTTAGGTG</w:t>
            </w:r>
          </w:p>
        </w:tc>
      </w:tr>
      <w:tr w:rsidR="00D82DAE" w:rsidRPr="000C503A" w:rsidTr="00EB1A8A">
        <w:trPr>
          <w:trHeight w:val="253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CeUAS_R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AGCCGGATCGAATTCACTACGTAAACTGTGGAATCCAAC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GrUAS_F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TATTTTCAGGGCGCCATGCGTGTGGTCATCCTGGGTTG</w:t>
            </w:r>
          </w:p>
        </w:tc>
      </w:tr>
      <w:tr w:rsidR="00D82DAE" w:rsidRPr="000C503A" w:rsidTr="00EB1A8A">
        <w:trPr>
          <w:trHeight w:val="253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GrUAS_R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AGCCGGATCGAATTCATCAGGCGGCCTTCGGC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XpUAS_F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TATTTTCAGGGCGCCATGCAGCGAAATCCAATTTCTCA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XpUAS_R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AGCCGGATCGAATTCATCACTGCGTAGCTTCTTCT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>pET28b_TEV_F</w:t>
            </w:r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TGAATTCGATCCGGCTGCTAACAAAGCCC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>pET28b_TEV_R</w:t>
            </w:r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CATGGCGCCCTGAAAATACAGGTTTTC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GrRpoD_F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CATCCCGGTCCACATGATC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C503A">
              <w:rPr>
                <w:rFonts w:ascii="Times New Roman" w:hAnsi="Times New Roman"/>
              </w:rPr>
              <w:t>GrRpoD_R</w:t>
            </w:r>
            <w:proofErr w:type="spellEnd"/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TCAGGTATCCAGGAAGGAGC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>XpSig70_F</w:t>
            </w:r>
          </w:p>
        </w:tc>
        <w:tc>
          <w:tcPr>
            <w:tcW w:w="7356" w:type="dxa"/>
            <w:hideMark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TTGTAGCGATTACCGCCCG</w:t>
            </w:r>
          </w:p>
        </w:tc>
      </w:tr>
      <w:tr w:rsidR="00D82DAE" w:rsidRPr="000C503A" w:rsidTr="00EB1A8A">
        <w:trPr>
          <w:trHeight w:val="242"/>
        </w:trPr>
        <w:tc>
          <w:tcPr>
            <w:tcW w:w="2342" w:type="dxa"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>XpSig70_R</w:t>
            </w:r>
          </w:p>
        </w:tc>
        <w:tc>
          <w:tcPr>
            <w:tcW w:w="7356" w:type="dxa"/>
          </w:tcPr>
          <w:p w:rsidR="00D82DAE" w:rsidRPr="000C503A" w:rsidRDefault="00D82DAE" w:rsidP="00EB1A8A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0C503A">
              <w:rPr>
                <w:rFonts w:ascii="Times New Roman" w:hAnsi="Times New Roman"/>
              </w:rPr>
              <w:t xml:space="preserve"> GCTCAGGCGCAATTTGGC</w:t>
            </w:r>
          </w:p>
        </w:tc>
      </w:tr>
    </w:tbl>
    <w:p w:rsidR="000E3951" w:rsidRPr="000E3951" w:rsidRDefault="000E3951" w:rsidP="009576D7">
      <w:pPr>
        <w:rPr>
          <w:rFonts w:ascii="Times New Roman" w:hAnsi="Times New Roman"/>
        </w:rPr>
      </w:pPr>
    </w:p>
    <w:sectPr w:rsidR="000E3951" w:rsidRPr="000E3951" w:rsidSect="0097131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47A"/>
    <w:rsid w:val="000E3951"/>
    <w:rsid w:val="001D532F"/>
    <w:rsid w:val="00447724"/>
    <w:rsid w:val="009576D7"/>
    <w:rsid w:val="00971311"/>
    <w:rsid w:val="00C8347A"/>
    <w:rsid w:val="00D32789"/>
    <w:rsid w:val="00D52B3D"/>
    <w:rsid w:val="00D82DAE"/>
    <w:rsid w:val="00E4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47A"/>
    <w:pPr>
      <w:spacing w:after="0" w:line="240" w:lineRule="auto"/>
    </w:pPr>
    <w:rPr>
      <w:rFonts w:ascii="Calibri" w:eastAsia="Cambria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13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47A"/>
    <w:pPr>
      <w:spacing w:after="0" w:line="240" w:lineRule="auto"/>
    </w:pPr>
    <w:rPr>
      <w:rFonts w:ascii="Calibri" w:eastAsia="Cambria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1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S</dc:creator>
  <cp:lastModifiedBy>JamesS</cp:lastModifiedBy>
  <cp:revision>2</cp:revision>
  <dcterms:created xsi:type="dcterms:W3CDTF">2017-09-13T19:32:00Z</dcterms:created>
  <dcterms:modified xsi:type="dcterms:W3CDTF">2017-09-13T19:32:00Z</dcterms:modified>
</cp:coreProperties>
</file>